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E8D1D" w14:textId="48FB886C" w:rsidR="00B5161F" w:rsidRPr="00756F0C" w:rsidRDefault="00B5161F" w:rsidP="00B5161F">
      <w:pPr>
        <w:pStyle w:val="Heading1"/>
        <w:rPr>
          <w:rFonts w:ascii="Calibri" w:hAnsi="Calibri" w:cs="Calibri"/>
          <w:b/>
          <w:bCs/>
          <w:color w:val="auto"/>
          <w:sz w:val="24"/>
          <w:szCs w:val="24"/>
        </w:rPr>
      </w:pPr>
      <w:r w:rsidRPr="00756F0C">
        <w:rPr>
          <w:rFonts w:ascii="Calibri" w:hAnsi="Calibri" w:cs="Calibri"/>
          <w:b/>
          <w:bCs/>
          <w:color w:val="auto"/>
          <w:sz w:val="24"/>
          <w:szCs w:val="24"/>
        </w:rPr>
        <w:t xml:space="preserve">Appendix 5: Quality assessment using EPPI-Centre’s appraisal tool for assessing quality criteria </w:t>
      </w:r>
      <w:r w:rsidR="00A25968">
        <w:rPr>
          <w:rFonts w:ascii="Calibri" w:hAnsi="Calibri" w:cs="Calibri"/>
          <w:b/>
          <w:bCs/>
          <w:color w:val="auto"/>
          <w:sz w:val="24"/>
          <w:szCs w:val="24"/>
        </w:rPr>
        <w:t>[2</w:t>
      </w:r>
      <w:r w:rsidR="00B10E65">
        <w:rPr>
          <w:rFonts w:ascii="Calibri" w:hAnsi="Calibri" w:cs="Calibri"/>
          <w:b/>
          <w:bCs/>
          <w:color w:val="auto"/>
          <w:sz w:val="24"/>
          <w:szCs w:val="24"/>
        </w:rPr>
        <w:t>2</w:t>
      </w:r>
      <w:r w:rsidR="00A25968">
        <w:rPr>
          <w:rFonts w:ascii="Calibri" w:hAnsi="Calibri" w:cs="Calibri"/>
          <w:b/>
          <w:bCs/>
          <w:color w:val="auto"/>
          <w:sz w:val="24"/>
          <w:szCs w:val="24"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2573"/>
        <w:gridCol w:w="1563"/>
        <w:gridCol w:w="1932"/>
        <w:gridCol w:w="6492"/>
      </w:tblGrid>
      <w:tr w:rsidR="00460C50" w:rsidRPr="00756F0C" w14:paraId="11006D75" w14:textId="77777777" w:rsidTr="00460C50">
        <w:tc>
          <w:tcPr>
            <w:tcW w:w="1388" w:type="dxa"/>
            <w:shd w:val="clear" w:color="auto" w:fill="auto"/>
          </w:tcPr>
          <w:p w14:paraId="7AF87F14" w14:textId="77777777" w:rsidR="00460C50" w:rsidRPr="00460C50" w:rsidRDefault="00460C50" w:rsidP="00086ABF">
            <w:pPr>
              <w:rPr>
                <w:b/>
                <w:bCs/>
                <w:sz w:val="22"/>
                <w:szCs w:val="22"/>
              </w:rPr>
            </w:pPr>
            <w:r w:rsidRPr="00460C50">
              <w:rPr>
                <w:b/>
                <w:bCs/>
                <w:sz w:val="22"/>
                <w:szCs w:val="22"/>
              </w:rPr>
              <w:t xml:space="preserve">Reference </w:t>
            </w:r>
          </w:p>
        </w:tc>
        <w:tc>
          <w:tcPr>
            <w:tcW w:w="2573" w:type="dxa"/>
            <w:shd w:val="clear" w:color="auto" w:fill="auto"/>
          </w:tcPr>
          <w:p w14:paraId="2A3011B0" w14:textId="77777777" w:rsidR="00460C50" w:rsidRPr="00460C50" w:rsidRDefault="00460C50" w:rsidP="00086ABF">
            <w:pPr>
              <w:rPr>
                <w:b/>
                <w:bCs/>
                <w:sz w:val="22"/>
                <w:szCs w:val="22"/>
              </w:rPr>
            </w:pPr>
            <w:r w:rsidRPr="00460C50">
              <w:rPr>
                <w:b/>
                <w:bCs/>
                <w:sz w:val="22"/>
                <w:szCs w:val="22"/>
              </w:rPr>
              <w:t>Criteria met</w:t>
            </w:r>
          </w:p>
        </w:tc>
        <w:tc>
          <w:tcPr>
            <w:tcW w:w="1563" w:type="dxa"/>
          </w:tcPr>
          <w:p w14:paraId="1051DAD3" w14:textId="5F21B123" w:rsidR="00460C50" w:rsidRPr="00460C50" w:rsidRDefault="00460C50" w:rsidP="00086ABF">
            <w:pPr>
              <w:rPr>
                <w:b/>
                <w:bCs/>
                <w:sz w:val="22"/>
                <w:szCs w:val="22"/>
              </w:rPr>
            </w:pPr>
            <w:r w:rsidRPr="00460C50">
              <w:rPr>
                <w:b/>
                <w:bCs/>
                <w:sz w:val="22"/>
                <w:szCs w:val="22"/>
              </w:rPr>
              <w:t>Total number of criteria</w:t>
            </w:r>
            <w:r>
              <w:rPr>
                <w:b/>
                <w:bCs/>
                <w:sz w:val="22"/>
                <w:szCs w:val="22"/>
              </w:rPr>
              <w:t xml:space="preserve"> fully</w:t>
            </w:r>
            <w:r w:rsidRPr="00460C50">
              <w:rPr>
                <w:b/>
                <w:bCs/>
                <w:sz w:val="22"/>
                <w:szCs w:val="22"/>
              </w:rPr>
              <w:t xml:space="preserve"> met</w:t>
            </w:r>
          </w:p>
        </w:tc>
        <w:tc>
          <w:tcPr>
            <w:tcW w:w="1932" w:type="dxa"/>
          </w:tcPr>
          <w:p w14:paraId="3A3A09DA" w14:textId="071156AB" w:rsidR="00460C50" w:rsidRPr="00460C50" w:rsidRDefault="00460C50" w:rsidP="00086ABF">
            <w:pPr>
              <w:rPr>
                <w:b/>
                <w:bCs/>
                <w:sz w:val="22"/>
                <w:szCs w:val="22"/>
              </w:rPr>
            </w:pPr>
            <w:r w:rsidRPr="00460C50">
              <w:rPr>
                <w:b/>
                <w:bCs/>
                <w:sz w:val="22"/>
                <w:szCs w:val="22"/>
              </w:rPr>
              <w:t>Total number of criteria partially met</w:t>
            </w:r>
          </w:p>
        </w:tc>
        <w:tc>
          <w:tcPr>
            <w:tcW w:w="6492" w:type="dxa"/>
            <w:shd w:val="clear" w:color="auto" w:fill="auto"/>
          </w:tcPr>
          <w:p w14:paraId="11234450" w14:textId="760BB560" w:rsidR="00460C50" w:rsidRPr="00460C50" w:rsidRDefault="00460C50" w:rsidP="00086ABF">
            <w:pPr>
              <w:rPr>
                <w:b/>
                <w:bCs/>
                <w:sz w:val="22"/>
                <w:szCs w:val="22"/>
              </w:rPr>
            </w:pPr>
            <w:r w:rsidRPr="00460C50">
              <w:rPr>
                <w:b/>
                <w:bCs/>
                <w:sz w:val="22"/>
                <w:szCs w:val="22"/>
              </w:rPr>
              <w:t>Description of criteria</w:t>
            </w:r>
          </w:p>
        </w:tc>
      </w:tr>
      <w:tr w:rsidR="00460C50" w:rsidRPr="00756F0C" w14:paraId="6DB68C02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873E46A" w14:textId="3B0F9D2D" w:rsidR="00460C50" w:rsidRPr="00756F0C" w:rsidRDefault="00460C50" w:rsidP="00086ABF">
            <w:r w:rsidRPr="00756F0C">
              <w:t xml:space="preserve">Lammons </w:t>
            </w:r>
            <w:r w:rsidRPr="00756F0C">
              <w:rPr>
                <w:i/>
                <w:iCs/>
              </w:rPr>
              <w:t>et al</w:t>
            </w:r>
            <w:r w:rsidRPr="00756F0C">
              <w:t xml:space="preserve">. </w:t>
            </w:r>
            <w:r w:rsidR="009D29DE">
              <w:t>[3</w:t>
            </w:r>
            <w:r w:rsidR="00A36E37">
              <w:t>5</w:t>
            </w:r>
            <w:r w:rsidR="009D29DE">
              <w:t>]</w:t>
            </w:r>
          </w:p>
        </w:tc>
        <w:tc>
          <w:tcPr>
            <w:tcW w:w="2573" w:type="dxa"/>
          </w:tcPr>
          <w:p w14:paraId="710E9836" w14:textId="77777777" w:rsidR="00460C50" w:rsidRPr="00756F0C" w:rsidRDefault="00460C50" w:rsidP="00086ABF">
            <w:proofErr w:type="gramStart"/>
            <w:r w:rsidRPr="00756F0C">
              <w:t>A,B</w:t>
            </w:r>
            <w:proofErr w:type="gramEnd"/>
            <w:r w:rsidRPr="00756F0C">
              <w:t>,C,D,E,F</w:t>
            </w:r>
            <w:r w:rsidRPr="00756F0C">
              <w:rPr>
                <w:vertAlign w:val="superscript"/>
              </w:rPr>
              <w:t>*</w:t>
            </w:r>
            <w:r w:rsidRPr="00756F0C">
              <w:t>,G</w:t>
            </w:r>
            <w:r w:rsidRPr="00756F0C">
              <w:rPr>
                <w:vertAlign w:val="superscript"/>
              </w:rPr>
              <w:t>*</w:t>
            </w:r>
            <w:r w:rsidRPr="00756F0C">
              <w:t>,J,K</w:t>
            </w:r>
          </w:p>
        </w:tc>
        <w:tc>
          <w:tcPr>
            <w:tcW w:w="1563" w:type="dxa"/>
          </w:tcPr>
          <w:p w14:paraId="712947B2" w14:textId="5266E9D8" w:rsidR="00460C50" w:rsidRPr="00460C50" w:rsidRDefault="00460C50" w:rsidP="00460C50">
            <w:pPr>
              <w:jc w:val="center"/>
            </w:pPr>
            <w:r w:rsidRPr="00460C50">
              <w:t>7</w:t>
            </w:r>
            <w:r>
              <w:t>/12</w:t>
            </w:r>
          </w:p>
        </w:tc>
        <w:tc>
          <w:tcPr>
            <w:tcW w:w="1932" w:type="dxa"/>
          </w:tcPr>
          <w:p w14:paraId="04C7BEB8" w14:textId="70018ADA" w:rsidR="00460C50" w:rsidRPr="00460C50" w:rsidRDefault="00460C50" w:rsidP="00460C50">
            <w:pPr>
              <w:jc w:val="center"/>
            </w:pPr>
            <w:r w:rsidRPr="00460C50">
              <w:t>2</w:t>
            </w:r>
            <w:r>
              <w:t>/12</w:t>
            </w:r>
          </w:p>
        </w:tc>
        <w:tc>
          <w:tcPr>
            <w:tcW w:w="6492" w:type="dxa"/>
            <w:vMerge w:val="restart"/>
          </w:tcPr>
          <w:p w14:paraId="57F24A6C" w14:textId="5F98D246" w:rsidR="00460C50" w:rsidRPr="00756F0C" w:rsidRDefault="00460C50" w:rsidP="00086ABF">
            <w:pPr>
              <w:rPr>
                <w:b/>
                <w:bCs/>
              </w:rPr>
            </w:pPr>
            <w:r w:rsidRPr="00756F0C">
              <w:rPr>
                <w:b/>
                <w:bCs/>
              </w:rPr>
              <w:t>Quality of reporting of study methods</w:t>
            </w:r>
          </w:p>
          <w:p w14:paraId="051E065A" w14:textId="77777777" w:rsidR="00460C50" w:rsidRPr="00756F0C" w:rsidRDefault="00460C50" w:rsidP="00086ABF">
            <w:proofErr w:type="gramStart"/>
            <w:r w:rsidRPr="00756F0C">
              <w:t>A</w:t>
            </w:r>
            <w:proofErr w:type="gramEnd"/>
            <w:r w:rsidRPr="00756F0C">
              <w:tab/>
              <w:t>Aims and objectives were clearly reported</w:t>
            </w:r>
          </w:p>
          <w:p w14:paraId="6BE65A7F" w14:textId="77777777" w:rsidR="00460C50" w:rsidRPr="00756F0C" w:rsidRDefault="00460C50" w:rsidP="00086ABF">
            <w:r w:rsidRPr="00756F0C">
              <w:t>B</w:t>
            </w:r>
            <w:r w:rsidRPr="00756F0C">
              <w:tab/>
              <w:t>Adequate description of context of research</w:t>
            </w:r>
          </w:p>
          <w:p w14:paraId="7F2AB5FD" w14:textId="77777777" w:rsidR="00460C50" w:rsidRPr="00756F0C" w:rsidRDefault="00460C50" w:rsidP="00086ABF">
            <w:r w:rsidRPr="00756F0C">
              <w:t>C</w:t>
            </w:r>
            <w:r w:rsidRPr="00756F0C">
              <w:tab/>
              <w:t>Adequate description of the sample and sampling methods</w:t>
            </w:r>
          </w:p>
          <w:p w14:paraId="2494B4DB" w14:textId="77777777" w:rsidR="00460C50" w:rsidRPr="00756F0C" w:rsidRDefault="00460C50" w:rsidP="00086ABF">
            <w:r w:rsidRPr="00756F0C">
              <w:t>D</w:t>
            </w:r>
            <w:r w:rsidRPr="00756F0C">
              <w:tab/>
              <w:t>Adequate description of data collection methods</w:t>
            </w:r>
          </w:p>
          <w:p w14:paraId="77EAF877" w14:textId="77777777" w:rsidR="00460C50" w:rsidRPr="00756F0C" w:rsidRDefault="00460C50" w:rsidP="00086ABF">
            <w:r w:rsidRPr="00756F0C">
              <w:t>E</w:t>
            </w:r>
            <w:r w:rsidRPr="00756F0C">
              <w:tab/>
              <w:t>Adequate description of data analysis methods</w:t>
            </w:r>
          </w:p>
          <w:p w14:paraId="0C4AF54E" w14:textId="77777777" w:rsidR="00460C50" w:rsidRPr="00756F0C" w:rsidRDefault="00460C50" w:rsidP="00086ABF">
            <w:pPr>
              <w:rPr>
                <w:b/>
                <w:bCs/>
              </w:rPr>
            </w:pPr>
            <w:r w:rsidRPr="00756F0C">
              <w:rPr>
                <w:b/>
                <w:bCs/>
              </w:rPr>
              <w:t>Strategies for establishing reliability and validity</w:t>
            </w:r>
          </w:p>
          <w:p w14:paraId="32B15F6B" w14:textId="77777777" w:rsidR="00460C50" w:rsidRPr="00756F0C" w:rsidRDefault="00460C50" w:rsidP="00086ABF">
            <w:pPr>
              <w:rPr>
                <w:b/>
                <w:bCs/>
                <w:i/>
                <w:iCs/>
              </w:rPr>
            </w:pPr>
            <w:r w:rsidRPr="00756F0C">
              <w:rPr>
                <w:b/>
                <w:bCs/>
                <w:i/>
                <w:iCs/>
              </w:rPr>
              <w:t>‘Some attempt’ or a ‘good attempt’ made to establish the…</w:t>
            </w:r>
          </w:p>
          <w:p w14:paraId="59A65A8B" w14:textId="77777777" w:rsidR="00460C50" w:rsidRPr="00756F0C" w:rsidRDefault="00460C50" w:rsidP="00086ABF">
            <w:r w:rsidRPr="00756F0C">
              <w:t>F</w:t>
            </w:r>
            <w:r w:rsidRPr="00756F0C">
              <w:tab/>
              <w:t>Reliability of data collection tools</w:t>
            </w:r>
          </w:p>
          <w:p w14:paraId="5DEC7C0F" w14:textId="77777777" w:rsidR="00460C50" w:rsidRPr="00756F0C" w:rsidRDefault="00460C50" w:rsidP="00086ABF">
            <w:r w:rsidRPr="00756F0C">
              <w:t>G</w:t>
            </w:r>
            <w:r w:rsidRPr="00756F0C">
              <w:tab/>
              <w:t>Validity of data collection tools</w:t>
            </w:r>
          </w:p>
          <w:p w14:paraId="54602510" w14:textId="77777777" w:rsidR="00460C50" w:rsidRPr="00756F0C" w:rsidRDefault="00460C50" w:rsidP="00086ABF">
            <w:r w:rsidRPr="00756F0C">
              <w:t>H</w:t>
            </w:r>
            <w:r w:rsidRPr="00756F0C">
              <w:tab/>
              <w:t>Reliability of data analysis</w:t>
            </w:r>
          </w:p>
          <w:p w14:paraId="077AB9F2" w14:textId="77777777" w:rsidR="00460C50" w:rsidRPr="00756F0C" w:rsidRDefault="00460C50" w:rsidP="00086ABF">
            <w:r w:rsidRPr="00756F0C">
              <w:t>I</w:t>
            </w:r>
            <w:r w:rsidRPr="00756F0C">
              <w:tab/>
              <w:t>Validity of data analysis</w:t>
            </w:r>
          </w:p>
          <w:p w14:paraId="0A3C384F" w14:textId="77777777" w:rsidR="00460C50" w:rsidRPr="00756F0C" w:rsidRDefault="00460C50" w:rsidP="00086ABF">
            <w:pPr>
              <w:rPr>
                <w:b/>
                <w:bCs/>
              </w:rPr>
            </w:pPr>
            <w:r w:rsidRPr="00756F0C">
              <w:rPr>
                <w:b/>
                <w:bCs/>
              </w:rPr>
              <w:t>Extent to which findings are rooted in the participant’s experience</w:t>
            </w:r>
          </w:p>
          <w:p w14:paraId="4348D570" w14:textId="77777777" w:rsidR="00460C50" w:rsidRPr="00756F0C" w:rsidRDefault="00460C50" w:rsidP="00086ABF">
            <w:r w:rsidRPr="00756F0C">
              <w:t>J</w:t>
            </w:r>
            <w:r w:rsidRPr="00756F0C">
              <w:tab/>
              <w:t>Used appropriate data collection methods for helping [participants] to express their views</w:t>
            </w:r>
          </w:p>
          <w:p w14:paraId="5C310001" w14:textId="77777777" w:rsidR="00460C50" w:rsidRPr="00756F0C" w:rsidRDefault="00460C50" w:rsidP="00086ABF">
            <w:r w:rsidRPr="00756F0C">
              <w:t>K</w:t>
            </w:r>
            <w:r w:rsidRPr="00756F0C">
              <w:tab/>
              <w:t>Used appropriate methods for ensuring the data analysis was grounded in the views of [participants]</w:t>
            </w:r>
          </w:p>
          <w:p w14:paraId="5EDA09CB" w14:textId="77777777" w:rsidR="00460C50" w:rsidRPr="00756F0C" w:rsidRDefault="00460C50" w:rsidP="00086ABF">
            <w:r w:rsidRPr="00756F0C">
              <w:t>L</w:t>
            </w:r>
            <w:r w:rsidRPr="00756F0C">
              <w:tab/>
              <w:t>Actively involved [participants] in the design and conduct of the study</w:t>
            </w:r>
          </w:p>
        </w:tc>
      </w:tr>
      <w:tr w:rsidR="009D29DE" w:rsidRPr="00756F0C" w14:paraId="252ADFC5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004BE2F" w14:textId="5F7827F1" w:rsidR="009D29DE" w:rsidRPr="00756F0C" w:rsidRDefault="009D29DE" w:rsidP="009D29DE">
            <w:r w:rsidRPr="00756F0C">
              <w:t xml:space="preserve">Moss </w:t>
            </w:r>
            <w:r w:rsidRPr="00756F0C">
              <w:rPr>
                <w:i/>
                <w:iCs/>
              </w:rPr>
              <w:t xml:space="preserve">et al. </w:t>
            </w:r>
            <w:r w:rsidRPr="005C3A0C">
              <w:t>[3</w:t>
            </w:r>
            <w:r w:rsidR="00A36E37">
              <w:t>6</w:t>
            </w:r>
            <w:r w:rsidRPr="005C3A0C">
              <w:t>]</w:t>
            </w:r>
          </w:p>
        </w:tc>
        <w:tc>
          <w:tcPr>
            <w:tcW w:w="2573" w:type="dxa"/>
          </w:tcPr>
          <w:p w14:paraId="7100E12B" w14:textId="0B517473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E,F</w:t>
            </w:r>
            <w:r w:rsidRPr="00756F0C">
              <w:rPr>
                <w:vertAlign w:val="superscript"/>
              </w:rPr>
              <w:t>*</w:t>
            </w:r>
            <w:r w:rsidRPr="00756F0C">
              <w:t>, G</w:t>
            </w:r>
            <w:r w:rsidRPr="00756F0C">
              <w:rPr>
                <w:vertAlign w:val="superscript"/>
              </w:rPr>
              <w:t>*</w:t>
            </w:r>
            <w:r w:rsidRPr="00756F0C">
              <w:t>, J, K, L</w:t>
            </w:r>
          </w:p>
        </w:tc>
        <w:tc>
          <w:tcPr>
            <w:tcW w:w="1563" w:type="dxa"/>
          </w:tcPr>
          <w:p w14:paraId="49CB357E" w14:textId="4EED22FD" w:rsidR="009D29DE" w:rsidRPr="00460C50" w:rsidRDefault="009D29DE" w:rsidP="009D29DE">
            <w:pPr>
              <w:jc w:val="center"/>
            </w:pPr>
            <w:r w:rsidRPr="00460C50">
              <w:t>8</w:t>
            </w:r>
            <w:r>
              <w:t>/12</w:t>
            </w:r>
          </w:p>
        </w:tc>
        <w:tc>
          <w:tcPr>
            <w:tcW w:w="1932" w:type="dxa"/>
          </w:tcPr>
          <w:p w14:paraId="13CFFAD1" w14:textId="7A641B20" w:rsidR="009D29DE" w:rsidRPr="00460C50" w:rsidRDefault="009D29DE" w:rsidP="009D29DE">
            <w:pPr>
              <w:jc w:val="center"/>
            </w:pPr>
            <w:r>
              <w:t>2/12</w:t>
            </w:r>
          </w:p>
        </w:tc>
        <w:tc>
          <w:tcPr>
            <w:tcW w:w="6492" w:type="dxa"/>
            <w:vMerge/>
          </w:tcPr>
          <w:p w14:paraId="2CD5E7D0" w14:textId="77777777" w:rsidR="009D29DE" w:rsidRPr="00756F0C" w:rsidRDefault="009D29DE" w:rsidP="009D29DE">
            <w:pPr>
              <w:rPr>
                <w:b/>
                <w:bCs/>
              </w:rPr>
            </w:pPr>
          </w:p>
        </w:tc>
      </w:tr>
      <w:tr w:rsidR="009D29DE" w:rsidRPr="00756F0C" w14:paraId="3E143310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F260BB6" w14:textId="041E6317" w:rsidR="009D29DE" w:rsidRPr="00756F0C" w:rsidRDefault="009D29DE" w:rsidP="009D29DE">
            <w:r w:rsidRPr="00756F0C">
              <w:t xml:space="preserve">Levene </w:t>
            </w:r>
            <w:r w:rsidRPr="00756F0C">
              <w:rPr>
                <w:i/>
                <w:iCs/>
              </w:rPr>
              <w:t xml:space="preserve">et al. </w:t>
            </w:r>
            <w:r w:rsidRPr="002721AB">
              <w:t>[</w:t>
            </w:r>
            <w:r>
              <w:t>3</w:t>
            </w:r>
            <w:r w:rsidR="00A36E37">
              <w:t>7</w:t>
            </w:r>
            <w:r>
              <w:t>]</w:t>
            </w:r>
          </w:p>
        </w:tc>
        <w:tc>
          <w:tcPr>
            <w:tcW w:w="2573" w:type="dxa"/>
          </w:tcPr>
          <w:p w14:paraId="419BF6A5" w14:textId="77777777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E,J,K,L</w:t>
            </w:r>
          </w:p>
        </w:tc>
        <w:tc>
          <w:tcPr>
            <w:tcW w:w="1563" w:type="dxa"/>
          </w:tcPr>
          <w:p w14:paraId="23F9BF2E" w14:textId="7DA23E32" w:rsidR="009D29DE" w:rsidRPr="00460C50" w:rsidRDefault="009D29DE" w:rsidP="009D29DE">
            <w:pPr>
              <w:jc w:val="center"/>
            </w:pPr>
            <w:r w:rsidRPr="00460C50">
              <w:t>8</w:t>
            </w:r>
            <w:r>
              <w:t>/12</w:t>
            </w:r>
          </w:p>
        </w:tc>
        <w:tc>
          <w:tcPr>
            <w:tcW w:w="1932" w:type="dxa"/>
          </w:tcPr>
          <w:p w14:paraId="6E35AC14" w14:textId="4543291C" w:rsidR="009D29DE" w:rsidRPr="00460C50" w:rsidRDefault="009D29DE" w:rsidP="009D29DE">
            <w:pPr>
              <w:jc w:val="center"/>
            </w:pPr>
            <w:r>
              <w:t>0/12</w:t>
            </w:r>
          </w:p>
        </w:tc>
        <w:tc>
          <w:tcPr>
            <w:tcW w:w="6492" w:type="dxa"/>
            <w:vMerge/>
          </w:tcPr>
          <w:p w14:paraId="1751F442" w14:textId="7DEC52E9" w:rsidR="009D29DE" w:rsidRPr="00756F0C" w:rsidRDefault="009D29DE" w:rsidP="009D29DE"/>
        </w:tc>
      </w:tr>
      <w:tr w:rsidR="009D29DE" w:rsidRPr="00756F0C" w14:paraId="14E64B14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7F7B14C" w14:textId="5CF0EF42" w:rsidR="009D29DE" w:rsidRPr="00756F0C" w:rsidRDefault="009D29DE" w:rsidP="009D29DE">
            <w:r w:rsidRPr="00756F0C">
              <w:t xml:space="preserve">Morgan </w:t>
            </w:r>
            <w:r w:rsidRPr="00756F0C">
              <w:rPr>
                <w:i/>
                <w:iCs/>
              </w:rPr>
              <w:t>et al</w:t>
            </w:r>
            <w:r w:rsidRPr="00756F0C">
              <w:t>.</w:t>
            </w:r>
            <w:r>
              <w:t xml:space="preserve"> [3</w:t>
            </w:r>
            <w:r w:rsidR="00A36E37">
              <w:t>8</w:t>
            </w:r>
            <w:r>
              <w:t>]</w:t>
            </w:r>
          </w:p>
        </w:tc>
        <w:tc>
          <w:tcPr>
            <w:tcW w:w="2573" w:type="dxa"/>
          </w:tcPr>
          <w:p w14:paraId="64598B32" w14:textId="77777777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E,F</w:t>
            </w:r>
            <w:r w:rsidRPr="00756F0C">
              <w:rPr>
                <w:vertAlign w:val="superscript"/>
              </w:rPr>
              <w:t>*</w:t>
            </w:r>
            <w:r w:rsidRPr="00756F0C">
              <w:t>,G</w:t>
            </w:r>
            <w:r w:rsidRPr="00756F0C">
              <w:rPr>
                <w:vertAlign w:val="superscript"/>
              </w:rPr>
              <w:t>*</w:t>
            </w:r>
            <w:r w:rsidRPr="00756F0C">
              <w:t>,H</w:t>
            </w:r>
            <w:r w:rsidRPr="00756F0C">
              <w:rPr>
                <w:vertAlign w:val="superscript"/>
              </w:rPr>
              <w:t>*</w:t>
            </w:r>
            <w:r w:rsidRPr="00756F0C">
              <w:t>,I</w:t>
            </w:r>
            <w:r w:rsidRPr="00756F0C">
              <w:rPr>
                <w:vertAlign w:val="superscript"/>
              </w:rPr>
              <w:t>*</w:t>
            </w:r>
            <w:r w:rsidRPr="00756F0C">
              <w:t>, J,K,L</w:t>
            </w:r>
          </w:p>
        </w:tc>
        <w:tc>
          <w:tcPr>
            <w:tcW w:w="1563" w:type="dxa"/>
          </w:tcPr>
          <w:p w14:paraId="7CFE850B" w14:textId="68672702" w:rsidR="009D29DE" w:rsidRPr="00460C50" w:rsidRDefault="009D29DE" w:rsidP="009D29DE">
            <w:pPr>
              <w:jc w:val="center"/>
            </w:pPr>
            <w:r w:rsidRPr="00460C50">
              <w:t>8</w:t>
            </w:r>
            <w:r>
              <w:t>/12</w:t>
            </w:r>
          </w:p>
        </w:tc>
        <w:tc>
          <w:tcPr>
            <w:tcW w:w="1932" w:type="dxa"/>
          </w:tcPr>
          <w:p w14:paraId="49421ADC" w14:textId="4C9176D1" w:rsidR="009D29DE" w:rsidRPr="00460C50" w:rsidRDefault="009D29DE" w:rsidP="009D29DE">
            <w:pPr>
              <w:jc w:val="center"/>
            </w:pPr>
            <w:r>
              <w:t>4/12</w:t>
            </w:r>
          </w:p>
        </w:tc>
        <w:tc>
          <w:tcPr>
            <w:tcW w:w="6492" w:type="dxa"/>
            <w:vMerge/>
          </w:tcPr>
          <w:p w14:paraId="5A3DEE28" w14:textId="1C1769CA" w:rsidR="009D29DE" w:rsidRPr="00756F0C" w:rsidRDefault="009D29DE" w:rsidP="009D29DE"/>
        </w:tc>
      </w:tr>
      <w:tr w:rsidR="009D29DE" w:rsidRPr="00756F0C" w14:paraId="7511B710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A1EC712" w14:textId="061886C4" w:rsidR="009D29DE" w:rsidRPr="00756F0C" w:rsidRDefault="009D29DE" w:rsidP="009D29DE">
            <w:r w:rsidRPr="00756F0C">
              <w:t xml:space="preserve">Onukwugha </w:t>
            </w:r>
            <w:r w:rsidRPr="00756F0C">
              <w:rPr>
                <w:i/>
                <w:iCs/>
              </w:rPr>
              <w:t>et al</w:t>
            </w:r>
            <w:r w:rsidRPr="00756F0C">
              <w:t xml:space="preserve">. </w:t>
            </w:r>
            <w:r>
              <w:t>[3</w:t>
            </w:r>
            <w:r w:rsidR="00A36E37">
              <w:t>9</w:t>
            </w:r>
            <w:r>
              <w:t>]</w:t>
            </w:r>
          </w:p>
        </w:tc>
        <w:tc>
          <w:tcPr>
            <w:tcW w:w="2573" w:type="dxa"/>
          </w:tcPr>
          <w:p w14:paraId="19C7D8BB" w14:textId="77777777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E,F</w:t>
            </w:r>
            <w:r w:rsidRPr="00756F0C">
              <w:rPr>
                <w:vertAlign w:val="superscript"/>
              </w:rPr>
              <w:t>*</w:t>
            </w:r>
            <w:r w:rsidRPr="00756F0C">
              <w:t>,G</w:t>
            </w:r>
            <w:r w:rsidRPr="00756F0C">
              <w:rPr>
                <w:vertAlign w:val="superscript"/>
              </w:rPr>
              <w:t>*</w:t>
            </w:r>
            <w:r w:rsidRPr="00756F0C">
              <w:t>,J,K,L</w:t>
            </w:r>
          </w:p>
        </w:tc>
        <w:tc>
          <w:tcPr>
            <w:tcW w:w="1563" w:type="dxa"/>
          </w:tcPr>
          <w:p w14:paraId="095BF9C7" w14:textId="1F51E959" w:rsidR="009D29DE" w:rsidRPr="00460C50" w:rsidRDefault="009D29DE" w:rsidP="009D29DE">
            <w:pPr>
              <w:jc w:val="center"/>
            </w:pPr>
            <w:r w:rsidRPr="00460C50">
              <w:t>8</w:t>
            </w:r>
            <w:r>
              <w:t>/12</w:t>
            </w:r>
          </w:p>
        </w:tc>
        <w:tc>
          <w:tcPr>
            <w:tcW w:w="1932" w:type="dxa"/>
          </w:tcPr>
          <w:p w14:paraId="49B08C8D" w14:textId="1B44266C" w:rsidR="009D29DE" w:rsidRPr="00460C50" w:rsidRDefault="009D29DE" w:rsidP="009D29DE">
            <w:pPr>
              <w:jc w:val="center"/>
            </w:pPr>
            <w:r>
              <w:t>2/12</w:t>
            </w:r>
          </w:p>
        </w:tc>
        <w:tc>
          <w:tcPr>
            <w:tcW w:w="6492" w:type="dxa"/>
            <w:vMerge/>
          </w:tcPr>
          <w:p w14:paraId="22D23396" w14:textId="543328C9" w:rsidR="009D29DE" w:rsidRPr="00756F0C" w:rsidRDefault="009D29DE" w:rsidP="009D29DE"/>
        </w:tc>
      </w:tr>
      <w:tr w:rsidR="009D29DE" w:rsidRPr="00756F0C" w14:paraId="44BD3748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3A8DC25" w14:textId="1E903EA9" w:rsidR="009D29DE" w:rsidRPr="00756F0C" w:rsidRDefault="009D29DE" w:rsidP="009D29DE">
            <w:r w:rsidRPr="00756F0C">
              <w:t xml:space="preserve">Patel </w:t>
            </w:r>
            <w:r>
              <w:t>[</w:t>
            </w:r>
            <w:r w:rsidR="00A36E37">
              <w:t>40</w:t>
            </w:r>
            <w:r>
              <w:t>]</w:t>
            </w:r>
          </w:p>
        </w:tc>
        <w:tc>
          <w:tcPr>
            <w:tcW w:w="2573" w:type="dxa"/>
          </w:tcPr>
          <w:p w14:paraId="401250AE" w14:textId="77777777" w:rsidR="009D29DE" w:rsidRPr="00756F0C" w:rsidRDefault="009D29DE" w:rsidP="009D29DE">
            <w:r w:rsidRPr="00756F0C">
              <w:t>-</w:t>
            </w:r>
          </w:p>
        </w:tc>
        <w:tc>
          <w:tcPr>
            <w:tcW w:w="1563" w:type="dxa"/>
          </w:tcPr>
          <w:p w14:paraId="512C8050" w14:textId="79BDA1C5" w:rsidR="009D29DE" w:rsidRPr="00460C50" w:rsidRDefault="009D29DE" w:rsidP="009D29DE">
            <w:pPr>
              <w:jc w:val="center"/>
            </w:pPr>
            <w:r>
              <w:t>0/12</w:t>
            </w:r>
          </w:p>
        </w:tc>
        <w:tc>
          <w:tcPr>
            <w:tcW w:w="1932" w:type="dxa"/>
          </w:tcPr>
          <w:p w14:paraId="270B24DA" w14:textId="6D91A562" w:rsidR="009D29DE" w:rsidRPr="00460C50" w:rsidRDefault="009D29DE" w:rsidP="009D29DE">
            <w:pPr>
              <w:jc w:val="center"/>
            </w:pPr>
            <w:r>
              <w:t>0/12</w:t>
            </w:r>
          </w:p>
        </w:tc>
        <w:tc>
          <w:tcPr>
            <w:tcW w:w="6492" w:type="dxa"/>
            <w:vMerge/>
          </w:tcPr>
          <w:p w14:paraId="19AE09DE" w14:textId="150CCC6D" w:rsidR="009D29DE" w:rsidRPr="00756F0C" w:rsidRDefault="009D29DE" w:rsidP="009D29DE"/>
        </w:tc>
      </w:tr>
      <w:tr w:rsidR="009D29DE" w:rsidRPr="00756F0C" w14:paraId="1169770B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9FE9063" w14:textId="2F963F59" w:rsidR="009D29DE" w:rsidRPr="00756F0C" w:rsidRDefault="009D29DE" w:rsidP="009D29DE">
            <w:r w:rsidRPr="00756F0C">
              <w:t xml:space="preserve">Rayment </w:t>
            </w:r>
            <w:r w:rsidRPr="00756F0C">
              <w:rPr>
                <w:i/>
                <w:iCs/>
              </w:rPr>
              <w:t>et al</w:t>
            </w:r>
            <w:r w:rsidRPr="00756F0C">
              <w:t>.</w:t>
            </w:r>
            <w:r>
              <w:t xml:space="preserve"> [</w:t>
            </w:r>
            <w:r w:rsidR="00A36E37">
              <w:t>41</w:t>
            </w:r>
            <w:r>
              <w:t>]</w:t>
            </w:r>
          </w:p>
        </w:tc>
        <w:tc>
          <w:tcPr>
            <w:tcW w:w="2573" w:type="dxa"/>
          </w:tcPr>
          <w:p w14:paraId="25F5E787" w14:textId="77777777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J,K,L</w:t>
            </w:r>
          </w:p>
        </w:tc>
        <w:tc>
          <w:tcPr>
            <w:tcW w:w="1563" w:type="dxa"/>
          </w:tcPr>
          <w:p w14:paraId="3CB9A770" w14:textId="41D87706" w:rsidR="009D29DE" w:rsidRPr="00460C50" w:rsidRDefault="009D29DE" w:rsidP="009D29DE">
            <w:pPr>
              <w:jc w:val="center"/>
            </w:pPr>
            <w:r w:rsidRPr="00460C50">
              <w:t>7</w:t>
            </w:r>
            <w:r>
              <w:t>/12</w:t>
            </w:r>
          </w:p>
        </w:tc>
        <w:tc>
          <w:tcPr>
            <w:tcW w:w="1932" w:type="dxa"/>
          </w:tcPr>
          <w:p w14:paraId="754D721E" w14:textId="6FBCC4FB" w:rsidR="009D29DE" w:rsidRPr="00460C50" w:rsidRDefault="009D29DE" w:rsidP="009D29DE">
            <w:pPr>
              <w:jc w:val="center"/>
            </w:pPr>
            <w:r>
              <w:t>0/12</w:t>
            </w:r>
          </w:p>
        </w:tc>
        <w:tc>
          <w:tcPr>
            <w:tcW w:w="6492" w:type="dxa"/>
            <w:vMerge/>
          </w:tcPr>
          <w:p w14:paraId="65BFFD68" w14:textId="71917BF6" w:rsidR="009D29DE" w:rsidRPr="00756F0C" w:rsidRDefault="009D29DE" w:rsidP="009D29DE"/>
        </w:tc>
      </w:tr>
      <w:tr w:rsidR="009D29DE" w:rsidRPr="00756F0C" w14:paraId="08733153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608A8EE" w14:textId="30CF1A3F" w:rsidR="009D29DE" w:rsidRPr="00756F0C" w:rsidRDefault="009D29DE" w:rsidP="009D29DE">
            <w:r w:rsidRPr="00756F0C">
              <w:t xml:space="preserve">Silver </w:t>
            </w:r>
            <w:r w:rsidRPr="00756F0C">
              <w:rPr>
                <w:i/>
                <w:iCs/>
              </w:rPr>
              <w:t>et al.</w:t>
            </w:r>
            <w:r w:rsidRPr="00756F0C">
              <w:t xml:space="preserve"> </w:t>
            </w:r>
            <w:r>
              <w:t>[</w:t>
            </w:r>
            <w:r w:rsidR="00A36E37">
              <w:t>42</w:t>
            </w:r>
            <w:r>
              <w:t>]</w:t>
            </w:r>
          </w:p>
        </w:tc>
        <w:tc>
          <w:tcPr>
            <w:tcW w:w="2573" w:type="dxa"/>
          </w:tcPr>
          <w:p w14:paraId="65457452" w14:textId="77777777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C,D,E,F</w:t>
            </w:r>
            <w:r w:rsidRPr="00756F0C">
              <w:rPr>
                <w:vertAlign w:val="superscript"/>
              </w:rPr>
              <w:t>*</w:t>
            </w:r>
            <w:r w:rsidRPr="00756F0C">
              <w:t>,G</w:t>
            </w:r>
            <w:r w:rsidRPr="00756F0C">
              <w:rPr>
                <w:vertAlign w:val="superscript"/>
              </w:rPr>
              <w:t>*</w:t>
            </w:r>
            <w:r w:rsidRPr="00756F0C">
              <w:t>,H</w:t>
            </w:r>
            <w:r w:rsidRPr="00756F0C">
              <w:rPr>
                <w:vertAlign w:val="superscript"/>
              </w:rPr>
              <w:t>*</w:t>
            </w:r>
            <w:r w:rsidRPr="00756F0C">
              <w:t>,J,K,L</w:t>
            </w:r>
          </w:p>
        </w:tc>
        <w:tc>
          <w:tcPr>
            <w:tcW w:w="1563" w:type="dxa"/>
          </w:tcPr>
          <w:p w14:paraId="33B7D1EE" w14:textId="30E2B2FE" w:rsidR="009D29DE" w:rsidRPr="00460C50" w:rsidRDefault="009D29DE" w:rsidP="009D29DE">
            <w:pPr>
              <w:jc w:val="center"/>
            </w:pPr>
            <w:r w:rsidRPr="00460C50">
              <w:t>8</w:t>
            </w:r>
            <w:r>
              <w:t>/12</w:t>
            </w:r>
          </w:p>
        </w:tc>
        <w:tc>
          <w:tcPr>
            <w:tcW w:w="1932" w:type="dxa"/>
          </w:tcPr>
          <w:p w14:paraId="5C5B71EB" w14:textId="2B6AED71" w:rsidR="009D29DE" w:rsidRPr="00460C50" w:rsidRDefault="009D29DE" w:rsidP="009D29DE">
            <w:pPr>
              <w:jc w:val="center"/>
            </w:pPr>
            <w:r>
              <w:t>3/12</w:t>
            </w:r>
          </w:p>
        </w:tc>
        <w:tc>
          <w:tcPr>
            <w:tcW w:w="6492" w:type="dxa"/>
            <w:vMerge/>
          </w:tcPr>
          <w:p w14:paraId="348C6108" w14:textId="371FDC83" w:rsidR="009D29DE" w:rsidRPr="00756F0C" w:rsidRDefault="009D29DE" w:rsidP="009D29DE"/>
        </w:tc>
      </w:tr>
      <w:tr w:rsidR="009D29DE" w:rsidRPr="00756F0C" w14:paraId="77AD1A56" w14:textId="77777777" w:rsidTr="00460C50">
        <w:trPr>
          <w:trHeight w:val="577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637E038" w14:textId="5B59734D" w:rsidR="009D29DE" w:rsidRPr="00756F0C" w:rsidRDefault="009D29DE" w:rsidP="009D29DE">
            <w:r w:rsidRPr="00756F0C">
              <w:t xml:space="preserve">Timm </w:t>
            </w:r>
            <w:r w:rsidRPr="00756F0C">
              <w:rPr>
                <w:i/>
                <w:iCs/>
              </w:rPr>
              <w:t xml:space="preserve">et al.  </w:t>
            </w:r>
            <w:r>
              <w:t>[4</w:t>
            </w:r>
            <w:r w:rsidR="00A36E37">
              <w:t>3</w:t>
            </w:r>
            <w:r>
              <w:t>]</w:t>
            </w:r>
          </w:p>
        </w:tc>
        <w:tc>
          <w:tcPr>
            <w:tcW w:w="2573" w:type="dxa"/>
          </w:tcPr>
          <w:p w14:paraId="68A19E7B" w14:textId="284E8669" w:rsidR="009D29DE" w:rsidRPr="00756F0C" w:rsidRDefault="009D29DE" w:rsidP="009D29DE">
            <w:proofErr w:type="gramStart"/>
            <w:r w:rsidRPr="00756F0C">
              <w:t>A,B</w:t>
            </w:r>
            <w:proofErr w:type="gramEnd"/>
            <w:r w:rsidRPr="00756F0C">
              <w:t>,J,K,L</w:t>
            </w:r>
          </w:p>
        </w:tc>
        <w:tc>
          <w:tcPr>
            <w:tcW w:w="1563" w:type="dxa"/>
          </w:tcPr>
          <w:p w14:paraId="6C5E2642" w14:textId="434366E0" w:rsidR="009D29DE" w:rsidRPr="00460C50" w:rsidRDefault="009D29DE" w:rsidP="009D29DE">
            <w:pPr>
              <w:jc w:val="center"/>
            </w:pPr>
            <w:r w:rsidRPr="00460C50">
              <w:t>5</w:t>
            </w:r>
            <w:r>
              <w:t>/12</w:t>
            </w:r>
          </w:p>
        </w:tc>
        <w:tc>
          <w:tcPr>
            <w:tcW w:w="1932" w:type="dxa"/>
          </w:tcPr>
          <w:p w14:paraId="7488E0EE" w14:textId="03311C34" w:rsidR="009D29DE" w:rsidRPr="00460C50" w:rsidRDefault="009D29DE" w:rsidP="009D29DE">
            <w:pPr>
              <w:jc w:val="center"/>
            </w:pPr>
            <w:r>
              <w:t>0/12</w:t>
            </w:r>
          </w:p>
        </w:tc>
        <w:tc>
          <w:tcPr>
            <w:tcW w:w="6492" w:type="dxa"/>
            <w:vMerge/>
          </w:tcPr>
          <w:p w14:paraId="1B49C23B" w14:textId="3B2E2687" w:rsidR="009D29DE" w:rsidRPr="00756F0C" w:rsidRDefault="009D29DE" w:rsidP="009D29DE"/>
        </w:tc>
      </w:tr>
    </w:tbl>
    <w:p w14:paraId="46D84B54" w14:textId="77777777" w:rsidR="00B5161F" w:rsidRPr="00756F0C" w:rsidRDefault="00B5161F" w:rsidP="00B5161F">
      <w:r w:rsidRPr="00756F0C">
        <w:rPr>
          <w:vertAlign w:val="superscript"/>
        </w:rPr>
        <w:t>*</w:t>
      </w:r>
      <w:r w:rsidRPr="00756F0C">
        <w:t>Partially fulfilled criteria – ‘some attempt’</w:t>
      </w:r>
    </w:p>
    <w:p w14:paraId="72CEB98B" w14:textId="77777777" w:rsidR="00B5161F" w:rsidRPr="00756F0C" w:rsidRDefault="00B5161F" w:rsidP="00B5161F"/>
    <w:p w14:paraId="40CD714B" w14:textId="77777777" w:rsidR="00200A85" w:rsidRPr="00756F0C" w:rsidRDefault="00200A85"/>
    <w:sectPr w:rsidR="00200A85" w:rsidRPr="00756F0C" w:rsidSect="00B516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F11FA" w14:textId="77777777" w:rsidR="00923C77" w:rsidRDefault="00923C77" w:rsidP="006B79FA">
      <w:r>
        <w:separator/>
      </w:r>
    </w:p>
  </w:endnote>
  <w:endnote w:type="continuationSeparator" w:id="0">
    <w:p w14:paraId="12E5A7FE" w14:textId="77777777" w:rsidR="00923C77" w:rsidRDefault="00923C77" w:rsidP="006B7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35860" w14:textId="77777777" w:rsidR="00923C77" w:rsidRDefault="00923C77" w:rsidP="006B79FA">
      <w:r>
        <w:separator/>
      </w:r>
    </w:p>
  </w:footnote>
  <w:footnote w:type="continuationSeparator" w:id="0">
    <w:p w14:paraId="063E8097" w14:textId="77777777" w:rsidR="00923C77" w:rsidRDefault="00923C77" w:rsidP="006B7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079"/>
    <w:rsid w:val="000235A4"/>
    <w:rsid w:val="00026514"/>
    <w:rsid w:val="00043DFF"/>
    <w:rsid w:val="00044467"/>
    <w:rsid w:val="000567CB"/>
    <w:rsid w:val="00060CE0"/>
    <w:rsid w:val="000A1F5F"/>
    <w:rsid w:val="00132BFC"/>
    <w:rsid w:val="0014324F"/>
    <w:rsid w:val="00173316"/>
    <w:rsid w:val="001B1284"/>
    <w:rsid w:val="00200A85"/>
    <w:rsid w:val="00227A39"/>
    <w:rsid w:val="002721AB"/>
    <w:rsid w:val="00360024"/>
    <w:rsid w:val="003F3EC9"/>
    <w:rsid w:val="004249D6"/>
    <w:rsid w:val="00460C50"/>
    <w:rsid w:val="004A7892"/>
    <w:rsid w:val="00517809"/>
    <w:rsid w:val="00533BB0"/>
    <w:rsid w:val="005C3A0C"/>
    <w:rsid w:val="005F51ED"/>
    <w:rsid w:val="00607EB0"/>
    <w:rsid w:val="00616A74"/>
    <w:rsid w:val="006B79FA"/>
    <w:rsid w:val="00756F0C"/>
    <w:rsid w:val="007F6079"/>
    <w:rsid w:val="00802F1E"/>
    <w:rsid w:val="008237A4"/>
    <w:rsid w:val="008C309E"/>
    <w:rsid w:val="00923C77"/>
    <w:rsid w:val="00947498"/>
    <w:rsid w:val="009D29DE"/>
    <w:rsid w:val="00A25968"/>
    <w:rsid w:val="00A27DCF"/>
    <w:rsid w:val="00A36E37"/>
    <w:rsid w:val="00A440C4"/>
    <w:rsid w:val="00A80E28"/>
    <w:rsid w:val="00AB2ED9"/>
    <w:rsid w:val="00AF38CB"/>
    <w:rsid w:val="00B10E65"/>
    <w:rsid w:val="00B5161F"/>
    <w:rsid w:val="00B6064F"/>
    <w:rsid w:val="00BB3BC9"/>
    <w:rsid w:val="00BB7B77"/>
    <w:rsid w:val="00BF1CF3"/>
    <w:rsid w:val="00C37F31"/>
    <w:rsid w:val="00C60ECC"/>
    <w:rsid w:val="00C94D9E"/>
    <w:rsid w:val="00D2729A"/>
    <w:rsid w:val="00D566D1"/>
    <w:rsid w:val="00D6539E"/>
    <w:rsid w:val="00DF34C7"/>
    <w:rsid w:val="00E5318C"/>
    <w:rsid w:val="00F8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0552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1F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0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0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0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0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0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07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07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07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07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0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07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0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0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0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61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79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9FA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9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9FA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30T12:55:00Z</dcterms:created>
  <dcterms:modified xsi:type="dcterms:W3CDTF">2025-11-17T13:25:00Z</dcterms:modified>
</cp:coreProperties>
</file>